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07D" w:rsidRPr="001D5447" w:rsidRDefault="001D5447" w:rsidP="00BA707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>S4</w:t>
      </w:r>
      <w:r w:rsidRPr="001D54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A707D" w:rsidRPr="001D5447">
        <w:rPr>
          <w:rFonts w:ascii="Times New Roman" w:hAnsi="Times New Roman" w:cs="Times New Roman"/>
          <w:b/>
          <w:sz w:val="24"/>
          <w:szCs w:val="24"/>
        </w:rPr>
        <w:t>Table</w:t>
      </w:r>
      <w:r w:rsidR="00BA707D" w:rsidRPr="001D544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BA707D" w:rsidRPr="001D544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A707D" w:rsidRPr="001D5447">
        <w:rPr>
          <w:rFonts w:ascii="Times New Roman" w:hAnsi="Times New Roman" w:cs="Times New Roman"/>
          <w:b/>
          <w:sz w:val="24"/>
          <w:szCs w:val="24"/>
        </w:rPr>
        <w:t xml:space="preserve">The relative abundance of </w:t>
      </w:r>
      <w:r w:rsidR="0071150E" w:rsidRPr="001D5447">
        <w:rPr>
          <w:rFonts w:ascii="Times New Roman" w:hAnsi="Times New Roman" w:cs="Times New Roman"/>
          <w:b/>
          <w:sz w:val="24"/>
          <w:szCs w:val="24"/>
        </w:rPr>
        <w:t xml:space="preserve">gut </w:t>
      </w:r>
      <w:r w:rsidR="00BA707D" w:rsidRPr="001D5447">
        <w:rPr>
          <w:rFonts w:ascii="Times New Roman" w:hAnsi="Times New Roman" w:cs="Times New Roman"/>
          <w:b/>
          <w:sz w:val="24"/>
          <w:szCs w:val="24"/>
        </w:rPr>
        <w:t xml:space="preserve">bacteria at the genus level in the </w:t>
      </w:r>
      <w:proofErr w:type="spellStart"/>
      <w:r w:rsidR="00BA707D" w:rsidRPr="001D5447">
        <w:rPr>
          <w:rFonts w:ascii="Times New Roman" w:hAnsi="Times New Roman" w:cs="Times New Roman"/>
          <w:b/>
          <w:i/>
          <w:iCs/>
          <w:sz w:val="24"/>
          <w:szCs w:val="24"/>
        </w:rPr>
        <w:t>Henosepilachna</w:t>
      </w:r>
      <w:proofErr w:type="spellEnd"/>
      <w:r w:rsidR="00BA707D" w:rsidRPr="001D544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BA707D" w:rsidRPr="001D5447">
        <w:rPr>
          <w:rFonts w:ascii="Times New Roman" w:hAnsi="Times New Roman" w:cs="Times New Roman"/>
          <w:b/>
          <w:i/>
          <w:iCs/>
          <w:sz w:val="24"/>
          <w:szCs w:val="24"/>
        </w:rPr>
        <w:t>vigintioctopunctata</w:t>
      </w:r>
      <w:proofErr w:type="spellEnd"/>
      <w:r w:rsidR="00BA707D" w:rsidRPr="001D544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16567" w:type="dxa"/>
        <w:tblLook w:val="04A0" w:firstRow="1" w:lastRow="0" w:firstColumn="1" w:lastColumn="0" w:noHBand="0" w:noVBand="1"/>
      </w:tblPr>
      <w:tblGrid>
        <w:gridCol w:w="3296"/>
        <w:gridCol w:w="2596"/>
        <w:gridCol w:w="1308"/>
        <w:gridCol w:w="892"/>
        <w:gridCol w:w="1629"/>
        <w:gridCol w:w="2349"/>
        <w:gridCol w:w="2295"/>
        <w:gridCol w:w="2202"/>
      </w:tblGrid>
      <w:tr w:rsidR="00BA707D" w:rsidRPr="00F71B32" w:rsidTr="00677387">
        <w:trPr>
          <w:trHeight w:val="285"/>
        </w:trPr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us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E1928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K group</w:t>
            </w:r>
          </w:p>
          <w:p w:rsidR="00BA707D" w:rsidRPr="00F71B32" w:rsidRDefault="009E1928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%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Z group</w:t>
            </w:r>
            <w:r w:rsidR="009E192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8A5BE7" w:rsidRDefault="00BA707D" w:rsidP="00677387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A5B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lass 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der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</w:t>
            </w:r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.82±3.6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08±2.9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58 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lassified</w:t>
            </w:r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3±1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4±0.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eudomonad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9±1.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8±1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9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errati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3±1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±0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1±0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7±0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axell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actococcu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9±0.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ptococc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omamona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±0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3±0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richococcu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±0.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±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77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nobact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±0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±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7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eksell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±0.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±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izob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±0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±0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omonad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xiguobacterium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±0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±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98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_XII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±0.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±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8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eptococc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±0.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cocc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±0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89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odobacter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scherichia-</w:t>
            </w: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±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eobacillu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±0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54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±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±0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4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ubsell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±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bact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aoultell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llorhizobium-Neorhizobium</w:t>
            </w:r>
            <w:proofErr w:type="spellEnd"/>
          </w:p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-</w:t>
            </w: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ararhizobium</w:t>
            </w:r>
            <w:proofErr w:type="spellEnd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-Rhizobium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±0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±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izob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±0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±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05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monad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lastRenderedPageBreak/>
              <w:t>Moheibacter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±0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eksell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chromobacter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±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±0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±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82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avobact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6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kenell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±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olibacillu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6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nococc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Glutamicibacter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rococc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±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±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2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rkholder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mticici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rosom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1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bacill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amelimona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7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ijerinck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hermaerobacter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69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_XVII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uminococcus_gnavus_group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±0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31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hnospir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hnospir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sukamurell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ukamurell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hitinophagaceae_Unclassified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3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tinophag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hingomonad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yzzerella_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19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hnospir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yadobacter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irosom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50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hnospir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ynebacter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cardi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Xanthobacter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anthobacteraceae</w:t>
            </w:r>
            <w:proofErr w:type="spellEnd"/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lostridium_sensu_stricto_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275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ostridiaceae_1</w:t>
            </w:r>
          </w:p>
        </w:tc>
      </w:tr>
      <w:tr w:rsidR="00BA707D" w:rsidRPr="00F71B32" w:rsidTr="00677387">
        <w:trPr>
          <w:trHeight w:val="27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enomona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illonellaceae</w:t>
            </w:r>
            <w:proofErr w:type="spellEnd"/>
          </w:p>
        </w:tc>
      </w:tr>
      <w:tr w:rsidR="00BA707D" w:rsidRPr="00F71B32" w:rsidTr="00C92056">
        <w:trPr>
          <w:trHeight w:val="80"/>
        </w:trPr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aprospiraceae_Unclassified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prospiraceae</w:t>
            </w:r>
            <w:proofErr w:type="spellEnd"/>
          </w:p>
        </w:tc>
      </w:tr>
      <w:tr w:rsidR="00BA707D" w:rsidRPr="00F71B32" w:rsidTr="00C92056">
        <w:trPr>
          <w:trHeight w:val="80"/>
        </w:trPr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ind w:leftChars="-741" w:left="-1556" w:firstLineChars="778" w:firstLine="1867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07D" w:rsidRPr="00F71B32" w:rsidRDefault="00BA707D" w:rsidP="006773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32">
              <w:rPr>
                <w:rFonts w:ascii="Times New Roman" w:hAnsi="Times New Roman" w:cs="Times New Roman"/>
                <w:sz w:val="24"/>
                <w:szCs w:val="24"/>
              </w:rPr>
              <w:t xml:space="preserve">0.374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rinifilaceae</w:t>
            </w:r>
            <w:proofErr w:type="spellEnd"/>
          </w:p>
        </w:tc>
      </w:tr>
    </w:tbl>
    <w:p w:rsidR="00E87BC9" w:rsidRPr="00BA707D" w:rsidRDefault="00E87BC9" w:rsidP="00C92056">
      <w:bookmarkStart w:id="0" w:name="_GoBack"/>
      <w:bookmarkEnd w:id="0"/>
    </w:p>
    <w:sectPr w:rsidR="00E87BC9" w:rsidRPr="00BA707D" w:rsidSect="00677387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A7D" w:rsidRDefault="00534A7D" w:rsidP="00BA707D">
      <w:r>
        <w:separator/>
      </w:r>
    </w:p>
  </w:endnote>
  <w:endnote w:type="continuationSeparator" w:id="0">
    <w:p w:rsidR="00534A7D" w:rsidRDefault="00534A7D" w:rsidP="00BA7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WenQuanYiZenHei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A7D" w:rsidRDefault="00534A7D" w:rsidP="00BA707D">
      <w:r>
        <w:separator/>
      </w:r>
    </w:p>
  </w:footnote>
  <w:footnote w:type="continuationSeparator" w:id="0">
    <w:p w:rsidR="00534A7D" w:rsidRDefault="00534A7D" w:rsidP="00BA70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539DF"/>
    <w:multiLevelType w:val="hybridMultilevel"/>
    <w:tmpl w:val="5CD4B3CE"/>
    <w:lvl w:ilvl="0" w:tplc="B65EB6D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4E0"/>
    <w:rsid w:val="00067D2B"/>
    <w:rsid w:val="000F7030"/>
    <w:rsid w:val="000F771C"/>
    <w:rsid w:val="001D5447"/>
    <w:rsid w:val="002574F3"/>
    <w:rsid w:val="0030513A"/>
    <w:rsid w:val="00376F1F"/>
    <w:rsid w:val="003F2CAC"/>
    <w:rsid w:val="004124E0"/>
    <w:rsid w:val="004E2247"/>
    <w:rsid w:val="00534A7D"/>
    <w:rsid w:val="00677387"/>
    <w:rsid w:val="00696FEE"/>
    <w:rsid w:val="007019CB"/>
    <w:rsid w:val="0071150E"/>
    <w:rsid w:val="009E1928"/>
    <w:rsid w:val="00B86F87"/>
    <w:rsid w:val="00BA707D"/>
    <w:rsid w:val="00BD01C6"/>
    <w:rsid w:val="00C92056"/>
    <w:rsid w:val="00E87BC9"/>
    <w:rsid w:val="00FC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0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7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707D"/>
    <w:rPr>
      <w:sz w:val="18"/>
      <w:szCs w:val="18"/>
    </w:rPr>
  </w:style>
  <w:style w:type="table" w:styleId="a5">
    <w:name w:val="Table Grid"/>
    <w:basedOn w:val="a1"/>
    <w:uiPriority w:val="39"/>
    <w:rsid w:val="00BA7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A707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BA707D"/>
    <w:pPr>
      <w:ind w:firstLineChars="200" w:firstLine="420"/>
    </w:pPr>
  </w:style>
  <w:style w:type="character" w:customStyle="1" w:styleId="fontstyle11">
    <w:name w:val="fontstyle11"/>
    <w:basedOn w:val="a0"/>
    <w:rsid w:val="00BA707D"/>
    <w:rPr>
      <w:rFonts w:ascii="WenQuanYiZenHei" w:hAnsi="WenQuanYiZenHei" w:hint="default"/>
      <w:b w:val="0"/>
      <w:bCs w:val="0"/>
      <w:i w:val="0"/>
      <w:iCs w:val="0"/>
      <w:color w:val="555555"/>
      <w:sz w:val="18"/>
      <w:szCs w:val="18"/>
    </w:rPr>
  </w:style>
  <w:style w:type="character" w:styleId="a7">
    <w:name w:val="Hyperlink"/>
    <w:basedOn w:val="a0"/>
    <w:uiPriority w:val="99"/>
    <w:unhideWhenUsed/>
    <w:rsid w:val="00BA707D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A707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A70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0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7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707D"/>
    <w:rPr>
      <w:sz w:val="18"/>
      <w:szCs w:val="18"/>
    </w:rPr>
  </w:style>
  <w:style w:type="table" w:styleId="a5">
    <w:name w:val="Table Grid"/>
    <w:basedOn w:val="a1"/>
    <w:uiPriority w:val="39"/>
    <w:rsid w:val="00BA7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A707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BA707D"/>
    <w:pPr>
      <w:ind w:firstLineChars="200" w:firstLine="420"/>
    </w:pPr>
  </w:style>
  <w:style w:type="character" w:customStyle="1" w:styleId="fontstyle11">
    <w:name w:val="fontstyle11"/>
    <w:basedOn w:val="a0"/>
    <w:rsid w:val="00BA707D"/>
    <w:rPr>
      <w:rFonts w:ascii="WenQuanYiZenHei" w:hAnsi="WenQuanYiZenHei" w:hint="default"/>
      <w:b w:val="0"/>
      <w:bCs w:val="0"/>
      <w:i w:val="0"/>
      <w:iCs w:val="0"/>
      <w:color w:val="555555"/>
      <w:sz w:val="18"/>
      <w:szCs w:val="18"/>
    </w:rPr>
  </w:style>
  <w:style w:type="character" w:styleId="a7">
    <w:name w:val="Hyperlink"/>
    <w:basedOn w:val="a0"/>
    <w:uiPriority w:val="99"/>
    <w:unhideWhenUsed/>
    <w:rsid w:val="00BA707D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A707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A70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72</Words>
  <Characters>4402</Characters>
  <Application>Microsoft Office Word</Application>
  <DocSecurity>0</DocSecurity>
  <Lines>36</Lines>
  <Paragraphs>10</Paragraphs>
  <ScaleCrop>false</ScaleCrop>
  <Company>Microsoft</Company>
  <LinksUpToDate>false</LinksUpToDate>
  <CharactersWithSpaces>5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慧鹏</dc:creator>
  <cp:keywords/>
  <dc:description/>
  <cp:lastModifiedBy>潘慧鹏</cp:lastModifiedBy>
  <cp:revision>17</cp:revision>
  <dcterms:created xsi:type="dcterms:W3CDTF">2019-03-21T02:14:00Z</dcterms:created>
  <dcterms:modified xsi:type="dcterms:W3CDTF">2019-10-11T01:21:00Z</dcterms:modified>
</cp:coreProperties>
</file>